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56A94" w14:textId="77777777" w:rsidR="004C5DB9" w:rsidRDefault="004C5DB9">
      <w:pPr>
        <w:rPr>
          <w:rFonts w:ascii="Times New Roman" w:hAnsi="Times New Roman" w:cs="Times New Roman"/>
        </w:rPr>
      </w:pPr>
    </w:p>
    <w:p w14:paraId="7223839A" w14:textId="6B647F2C" w:rsidR="007C2E0E" w:rsidRDefault="007C2E0E" w:rsidP="007C2E0E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F70421" wp14:editId="66C35303">
            <wp:extent cx="3600000" cy="251948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1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7F464" w14:textId="77777777" w:rsidR="007C2E0E" w:rsidRDefault="007C2E0E" w:rsidP="007C2E0E">
      <w:pPr>
        <w:rPr>
          <w:rFonts w:ascii="Times New Roman" w:hAnsi="Times New Roman" w:cs="Times New Roman"/>
          <w:b/>
          <w:bCs/>
        </w:rPr>
      </w:pPr>
    </w:p>
    <w:p w14:paraId="096F9F51" w14:textId="7CF52F4B" w:rsidR="007C2E0E" w:rsidRPr="00A102CA" w:rsidRDefault="007C2E0E" w:rsidP="00A102CA">
      <w:pPr>
        <w:rPr>
          <w:rFonts w:ascii="Times New Roman" w:hAnsi="Times New Roman" w:cs="Times New Roman"/>
          <w:b/>
          <w:bCs/>
        </w:rPr>
      </w:pPr>
      <w:r w:rsidRPr="00A53B6D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  <w:b/>
          <w:bCs/>
        </w:rPr>
        <w:t xml:space="preserve">. </w:t>
      </w:r>
      <w:r w:rsidR="00A102CA" w:rsidRPr="00A102CA">
        <w:rPr>
          <w:rFonts w:ascii="Times New Roman" w:hAnsi="Times New Roman" w:cs="Times New Roman"/>
        </w:rPr>
        <w:t>Venn diagram showing the</w:t>
      </w:r>
      <w:r w:rsidR="00A102CA" w:rsidRPr="00A102CA">
        <w:rPr>
          <w:rFonts w:ascii="Times New Roman" w:hAnsi="Times New Roman" w:cs="Times New Roman" w:hint="eastAsia"/>
        </w:rPr>
        <w:t xml:space="preserve"> </w:t>
      </w:r>
      <w:r w:rsidR="00A102CA" w:rsidRPr="00A102CA">
        <w:rPr>
          <w:rFonts w:ascii="Times New Roman" w:hAnsi="Times New Roman" w:cs="Times New Roman"/>
        </w:rPr>
        <w:t>number of genes shared by both</w:t>
      </w:r>
      <w:r w:rsidR="00A102CA" w:rsidRPr="00A102CA">
        <w:rPr>
          <w:rFonts w:ascii="Times New Roman" w:hAnsi="Times New Roman" w:cs="Times New Roman" w:hint="eastAsia"/>
        </w:rPr>
        <w:t xml:space="preserve"> </w:t>
      </w:r>
      <w:r w:rsidR="00A102CA" w:rsidRPr="00A102CA">
        <w:rPr>
          <w:rFonts w:ascii="Times New Roman" w:hAnsi="Times New Roman" w:cs="Times New Roman"/>
        </w:rPr>
        <w:t>the strains and unique genes in</w:t>
      </w:r>
      <w:r w:rsidR="00A102CA" w:rsidRPr="00A102CA">
        <w:rPr>
          <w:rFonts w:ascii="Times New Roman" w:hAnsi="Times New Roman" w:cs="Times New Roman" w:hint="eastAsia"/>
        </w:rPr>
        <w:t xml:space="preserve"> </w:t>
      </w:r>
      <w:proofErr w:type="spellStart"/>
      <w:r w:rsidR="00A102CA" w:rsidRPr="00A102CA">
        <w:rPr>
          <w:rFonts w:ascii="Times New Roman" w:hAnsi="Times New Roman" w:cs="Times New Roman"/>
          <w:i/>
          <w:iCs/>
        </w:rPr>
        <w:t>Shinella</w:t>
      </w:r>
      <w:proofErr w:type="spellEnd"/>
      <w:r w:rsidR="00A102CA" w:rsidRPr="00A102C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102CA" w:rsidRPr="00A102CA">
        <w:rPr>
          <w:rFonts w:ascii="Times New Roman" w:hAnsi="Times New Roman" w:cs="Times New Roman"/>
          <w:i/>
          <w:iCs/>
        </w:rPr>
        <w:t>zoogloeoides</w:t>
      </w:r>
      <w:proofErr w:type="spellEnd"/>
      <w:r w:rsidR="00A102CA">
        <w:rPr>
          <w:rFonts w:ascii="Times New Roman" w:hAnsi="Times New Roman" w:cs="Times New Roman"/>
        </w:rPr>
        <w:t xml:space="preserve"> ATCC19623 </w:t>
      </w:r>
      <w:r w:rsidR="00A102CA" w:rsidRPr="00A102CA">
        <w:rPr>
          <w:rFonts w:ascii="Times New Roman" w:hAnsi="Times New Roman" w:cs="Times New Roman"/>
        </w:rPr>
        <w:t xml:space="preserve">and </w:t>
      </w:r>
      <w:r w:rsidR="00A102CA">
        <w:rPr>
          <w:rFonts w:ascii="Times New Roman" w:hAnsi="Times New Roman" w:cs="Times New Roman"/>
        </w:rPr>
        <w:t>XJ20</w:t>
      </w:r>
      <w:r w:rsidR="00A102CA" w:rsidRPr="00A102CA">
        <w:rPr>
          <w:rFonts w:ascii="Times New Roman" w:hAnsi="Times New Roman" w:cs="Times New Roman"/>
        </w:rPr>
        <w:t xml:space="preserve"> strain</w:t>
      </w:r>
      <w:r w:rsidR="00A102CA">
        <w:rPr>
          <w:rFonts w:ascii="Times New Roman" w:hAnsi="Times New Roman" w:cs="Times New Roman"/>
        </w:rPr>
        <w:t>.</w:t>
      </w:r>
    </w:p>
    <w:p w14:paraId="63EB1E9D" w14:textId="4E025962" w:rsidR="007C2E0E" w:rsidRDefault="007C2E0E" w:rsidP="007C2E0E">
      <w:pPr>
        <w:jc w:val="center"/>
        <w:rPr>
          <w:rFonts w:ascii="Times New Roman" w:hAnsi="Times New Roman" w:cs="Times New Roman"/>
        </w:rPr>
      </w:pPr>
    </w:p>
    <w:p w14:paraId="4B2BD11A" w14:textId="6B01BDBE" w:rsidR="007C2E0E" w:rsidRDefault="007C2E0E" w:rsidP="007C2E0E">
      <w:pPr>
        <w:jc w:val="center"/>
        <w:rPr>
          <w:rFonts w:ascii="Times New Roman" w:hAnsi="Times New Roman" w:cs="Times New Roman"/>
        </w:rPr>
      </w:pPr>
    </w:p>
    <w:p w14:paraId="3CD9000F" w14:textId="799FA1C3" w:rsidR="007C2E0E" w:rsidRDefault="007C2E0E" w:rsidP="007C2E0E">
      <w:pPr>
        <w:jc w:val="center"/>
        <w:rPr>
          <w:rFonts w:ascii="Times New Roman" w:hAnsi="Times New Roman" w:cs="Times New Roman"/>
        </w:rPr>
      </w:pPr>
    </w:p>
    <w:p w14:paraId="7C0DA9C0" w14:textId="3A85C044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382DBD0E" w14:textId="58AD19A6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03BDDA3D" w14:textId="03C31CC7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6F33A81A" w14:textId="400E94D5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0A70828E" w14:textId="57778913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1FD27EDD" w14:textId="7CA248F3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78D58883" w14:textId="290B400D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2FA506F2" w14:textId="56A9752F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3E0172F4" w14:textId="0FE911C4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7B5B5614" w14:textId="5E3DF89E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0A77BB44" w14:textId="77777777" w:rsidR="004C5DB9" w:rsidRDefault="004C5DB9" w:rsidP="007C2E0E">
      <w:pPr>
        <w:jc w:val="center"/>
        <w:rPr>
          <w:rFonts w:ascii="Times New Roman" w:hAnsi="Times New Roman" w:cs="Times New Roman"/>
        </w:rPr>
      </w:pPr>
    </w:p>
    <w:p w14:paraId="6D518EEC" w14:textId="77777777" w:rsidR="00E865C3" w:rsidRDefault="00E865C3" w:rsidP="00E865C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5F2FA18" wp14:editId="3A8BB1FE">
            <wp:extent cx="5274310" cy="9017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0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9C34F" w14:textId="30A8CD2B" w:rsidR="00E865C3" w:rsidRDefault="00A53B6D">
      <w:pPr>
        <w:rPr>
          <w:rFonts w:ascii="Times New Roman" w:hAnsi="Times New Roman" w:cs="Times New Roman"/>
        </w:rPr>
      </w:pPr>
      <w:bookmarkStart w:id="0" w:name="_Hlk87427248"/>
      <w:r w:rsidRPr="00A53B6D">
        <w:rPr>
          <w:rFonts w:ascii="Times New Roman" w:hAnsi="Times New Roman" w:cs="Times New Roman"/>
          <w:b/>
          <w:bCs/>
        </w:rPr>
        <w:t xml:space="preserve">Supplemental Figure </w:t>
      </w:r>
      <w:bookmarkEnd w:id="0"/>
      <w:r w:rsidR="007C2E0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</w:rPr>
        <w:t>.</w:t>
      </w:r>
      <w:r w:rsidR="00E865C3">
        <w:rPr>
          <w:rFonts w:ascii="Times New Roman" w:hAnsi="Times New Roman" w:cs="Times New Roman"/>
        </w:rPr>
        <w:t xml:space="preserve"> </w:t>
      </w:r>
      <w:r w:rsidR="00E865C3" w:rsidRPr="00E865C3">
        <w:rPr>
          <w:rFonts w:ascii="Times New Roman" w:hAnsi="Times New Roman" w:cs="Times New Roman"/>
        </w:rPr>
        <w:t xml:space="preserve">Nucleotide-based alignment of the </w:t>
      </w:r>
      <w:proofErr w:type="spellStart"/>
      <w:r w:rsidR="00E865C3" w:rsidRPr="00E865C3">
        <w:rPr>
          <w:rFonts w:ascii="Times New Roman" w:hAnsi="Times New Roman" w:cs="Times New Roman"/>
        </w:rPr>
        <w:t>choromosome</w:t>
      </w:r>
      <w:proofErr w:type="spellEnd"/>
      <w:r w:rsidR="00E865C3" w:rsidRPr="00E865C3">
        <w:rPr>
          <w:rFonts w:ascii="Times New Roman" w:hAnsi="Times New Roman" w:cs="Times New Roman"/>
        </w:rPr>
        <w:t xml:space="preserve"> genomes from the two strains.</w:t>
      </w:r>
      <w:r>
        <w:rPr>
          <w:rFonts w:ascii="Times New Roman" w:hAnsi="Times New Roman" w:cs="Times New Roman" w:hint="eastAsia"/>
        </w:rPr>
        <w:t xml:space="preserve"> </w:t>
      </w:r>
      <w:r w:rsidR="00E865C3" w:rsidRPr="00E865C3">
        <w:rPr>
          <w:rFonts w:ascii="Times New Roman" w:hAnsi="Times New Roman" w:cs="Times New Roman"/>
        </w:rPr>
        <w:t>Homologous blocks are shown as identically colored regions and linked across the genomes. Regions that are inverted relative to ATCC19623 are shown below the central axis of each sequence.</w:t>
      </w:r>
      <w:r w:rsidR="004C5DB9" w:rsidRPr="004C5DB9">
        <w:t xml:space="preserve"> </w:t>
      </w:r>
      <w:r w:rsidR="004C5DB9" w:rsidRPr="004C5DB9">
        <w:rPr>
          <w:rFonts w:ascii="Times New Roman" w:hAnsi="Times New Roman" w:cs="Times New Roman"/>
        </w:rPr>
        <w:t xml:space="preserve">These two chromosome genomes were aligned with </w:t>
      </w:r>
      <w:bookmarkStart w:id="1" w:name="_Hlk87550454"/>
      <w:r w:rsidR="004C5DB9" w:rsidRPr="004C5DB9">
        <w:rPr>
          <w:rFonts w:ascii="Times New Roman" w:hAnsi="Times New Roman" w:cs="Times New Roman"/>
        </w:rPr>
        <w:t>Progressive Mauve using default parameters</w:t>
      </w:r>
      <w:r w:rsidR="004C5DB9">
        <w:rPr>
          <w:rFonts w:ascii="Times New Roman" w:hAnsi="Times New Roman" w:cs="Times New Roman"/>
        </w:rPr>
        <w:t>.</w:t>
      </w:r>
      <w:bookmarkEnd w:id="1"/>
    </w:p>
    <w:p w14:paraId="6EFBD2DC" w14:textId="0411B821" w:rsidR="00E865C3" w:rsidRDefault="00E865C3">
      <w:pPr>
        <w:rPr>
          <w:rFonts w:ascii="Times New Roman" w:hAnsi="Times New Roman" w:cs="Times New Roman"/>
        </w:rPr>
      </w:pPr>
    </w:p>
    <w:p w14:paraId="36D17419" w14:textId="53FBBC17" w:rsidR="007C2E0E" w:rsidRDefault="007C2E0E">
      <w:pPr>
        <w:rPr>
          <w:rFonts w:ascii="Times New Roman" w:hAnsi="Times New Roman" w:cs="Times New Roman"/>
        </w:rPr>
      </w:pPr>
    </w:p>
    <w:p w14:paraId="7B6B9558" w14:textId="246777EF" w:rsidR="007C2E0E" w:rsidRDefault="007C2E0E">
      <w:pPr>
        <w:rPr>
          <w:rFonts w:ascii="Times New Roman" w:hAnsi="Times New Roman" w:cs="Times New Roman"/>
        </w:rPr>
      </w:pPr>
    </w:p>
    <w:p w14:paraId="3070CBAA" w14:textId="45672E5E" w:rsidR="007C2E0E" w:rsidRDefault="007C2E0E">
      <w:pPr>
        <w:rPr>
          <w:rFonts w:ascii="Times New Roman" w:hAnsi="Times New Roman" w:cs="Times New Roman"/>
        </w:rPr>
      </w:pPr>
    </w:p>
    <w:p w14:paraId="226AAA30" w14:textId="57922E41" w:rsidR="00937441" w:rsidRDefault="00937441">
      <w:pPr>
        <w:rPr>
          <w:rFonts w:ascii="Times New Roman" w:hAnsi="Times New Roman" w:cs="Times New Roman"/>
        </w:rPr>
      </w:pPr>
      <w:r w:rsidRPr="00A53B6D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483525">
        <w:rPr>
          <w:rFonts w:ascii="Times New Roman" w:eastAsia="宋体" w:hAnsi="Times New Roman" w:cs="Times New Roman"/>
          <w:b/>
          <w:color w:val="000000"/>
          <w:szCs w:val="21"/>
          <w:lang w:val="zh-TW"/>
        </w:rPr>
        <w:t>Table S</w:t>
      </w:r>
      <w:r>
        <w:rPr>
          <w:rFonts w:ascii="Times New Roman" w:eastAsia="PMingLiU" w:hAnsi="Times New Roman" w:cs="Times New Roman"/>
          <w:b/>
          <w:color w:val="000000"/>
          <w:szCs w:val="21"/>
          <w:lang w:val="zh-TW" w:eastAsia="zh-TW"/>
        </w:rPr>
        <w:t>1</w:t>
      </w:r>
      <w:r w:rsidRPr="0093744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937441">
        <w:rPr>
          <w:rFonts w:ascii="Times New Roman" w:eastAsia="宋体" w:hAnsi="Times New Roman" w:cs="Times New Roman"/>
          <w:sz w:val="24"/>
          <w:szCs w:val="24"/>
        </w:rPr>
        <w:t xml:space="preserve">Transposon mutants of </w:t>
      </w:r>
      <w:bookmarkStart w:id="2" w:name="OLE_LINK1"/>
      <w:proofErr w:type="spellStart"/>
      <w:r w:rsidR="00C3622E" w:rsidRPr="00C3622E">
        <w:rPr>
          <w:rFonts w:ascii="Times New Roman" w:eastAsia="宋体" w:hAnsi="Times New Roman" w:cs="Times New Roman"/>
          <w:i/>
          <w:sz w:val="24"/>
          <w:szCs w:val="24"/>
        </w:rPr>
        <w:t>Shinella</w:t>
      </w:r>
      <w:proofErr w:type="spellEnd"/>
      <w:r w:rsidR="00C3622E" w:rsidRPr="00C3622E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="00C3622E" w:rsidRPr="00C3622E">
        <w:rPr>
          <w:rFonts w:ascii="Times New Roman" w:eastAsia="宋体" w:hAnsi="Times New Roman" w:cs="Times New Roman"/>
          <w:i/>
          <w:sz w:val="24"/>
          <w:szCs w:val="24"/>
        </w:rPr>
        <w:t>zoogloeoides</w:t>
      </w:r>
      <w:proofErr w:type="spellEnd"/>
      <w:r w:rsidR="00C3622E" w:rsidRPr="00C3622E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C3622E" w:rsidRPr="00C3622E">
        <w:rPr>
          <w:rFonts w:ascii="Times New Roman" w:eastAsia="宋体" w:hAnsi="Times New Roman" w:cs="Times New Roman"/>
          <w:iCs/>
          <w:sz w:val="24"/>
          <w:szCs w:val="24"/>
        </w:rPr>
        <w:t>ATCC 19623</w:t>
      </w:r>
      <w:bookmarkEnd w:id="2"/>
      <w:r w:rsidRPr="00937441">
        <w:rPr>
          <w:rFonts w:ascii="Times New Roman" w:eastAsia="宋体" w:hAnsi="Times New Roman" w:cs="Times New Roman"/>
          <w:sz w:val="24"/>
          <w:szCs w:val="24"/>
        </w:rPr>
        <w:t xml:space="preserve"> defective in floc formation,</w:t>
      </w:r>
      <w:r w:rsidRPr="0093744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37441">
        <w:rPr>
          <w:rFonts w:ascii="Times New Roman" w:eastAsia="宋体" w:hAnsi="Times New Roman" w:cs="Times New Roman"/>
          <w:sz w:val="24"/>
          <w:szCs w:val="24"/>
        </w:rPr>
        <w:t>mapped insertional sites and genetic complementation</w:t>
      </w:r>
      <w:r w:rsidR="00C3622E">
        <w:rPr>
          <w:rFonts w:ascii="Times New Roman" w:eastAsia="宋体" w:hAnsi="Times New Roman" w:cs="Times New Roman"/>
          <w:sz w:val="24"/>
          <w:szCs w:val="24"/>
        </w:rPr>
        <w:t xml:space="preserve"> ATCC19623</w:t>
      </w:r>
      <w:r w:rsidRPr="00937441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8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5"/>
        <w:gridCol w:w="1111"/>
        <w:gridCol w:w="1087"/>
        <w:gridCol w:w="3243"/>
        <w:gridCol w:w="1621"/>
      </w:tblGrid>
      <w:tr w:rsidR="00937441" w:rsidRPr="00937441" w14:paraId="6BF42A6C" w14:textId="77777777" w:rsidTr="00A736CA">
        <w:trPr>
          <w:trHeight w:val="621"/>
          <w:jc w:val="center"/>
        </w:trPr>
        <w:tc>
          <w:tcPr>
            <w:tcW w:w="1845" w:type="dxa"/>
            <w:vAlign w:val="center"/>
          </w:tcPr>
          <w:p w14:paraId="723F87B9" w14:textId="6D725E5E" w:rsidR="00937441" w:rsidRPr="00937441" w:rsidRDefault="00937441" w:rsidP="00937441">
            <w:pPr>
              <w:widowControl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Gene</w:t>
            </w:r>
            <w:r w:rsid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 xml:space="preserve"> product</w:t>
            </w:r>
          </w:p>
        </w:tc>
        <w:tc>
          <w:tcPr>
            <w:tcW w:w="1111" w:type="dxa"/>
            <w:vAlign w:val="center"/>
          </w:tcPr>
          <w:p w14:paraId="0A46B115" w14:textId="77777777" w:rsidR="00937441" w:rsidRPr="00937441" w:rsidRDefault="00937441" w:rsidP="006A0BDE">
            <w:pPr>
              <w:widowControl/>
              <w:tabs>
                <w:tab w:val="left" w:pos="136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Mutants</w:t>
            </w:r>
          </w:p>
        </w:tc>
        <w:tc>
          <w:tcPr>
            <w:tcW w:w="1087" w:type="dxa"/>
            <w:vAlign w:val="center"/>
          </w:tcPr>
          <w:p w14:paraId="55042342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Floc formation</w:t>
            </w:r>
          </w:p>
        </w:tc>
        <w:tc>
          <w:tcPr>
            <w:tcW w:w="3243" w:type="dxa"/>
            <w:vAlign w:val="center"/>
          </w:tcPr>
          <w:p w14:paraId="1AC97066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Insertion site</w:t>
            </w:r>
          </w:p>
        </w:tc>
        <w:tc>
          <w:tcPr>
            <w:tcW w:w="1621" w:type="dxa"/>
            <w:vAlign w:val="center"/>
          </w:tcPr>
          <w:p w14:paraId="3CE9AF3A" w14:textId="77777777" w:rsidR="00937441" w:rsidRPr="00937441" w:rsidRDefault="00937441" w:rsidP="00A736CA">
            <w:pPr>
              <w:widowControl/>
              <w:tabs>
                <w:tab w:val="left" w:pos="156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2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Genetic complementation</w:t>
            </w:r>
          </w:p>
        </w:tc>
      </w:tr>
      <w:tr w:rsidR="00937441" w:rsidRPr="00937441" w14:paraId="162E752A" w14:textId="77777777" w:rsidTr="00A736CA">
        <w:trPr>
          <w:trHeight w:val="681"/>
          <w:jc w:val="center"/>
        </w:trPr>
        <w:tc>
          <w:tcPr>
            <w:tcW w:w="1845" w:type="dxa"/>
            <w:vAlign w:val="center"/>
          </w:tcPr>
          <w:p w14:paraId="110C4FB9" w14:textId="3F1B1AEA" w:rsidR="00937441" w:rsidRPr="00937441" w:rsidRDefault="009831C6" w:rsidP="00937441">
            <w:pPr>
              <w:widowControl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Oxidoreductase</w:t>
            </w:r>
          </w:p>
        </w:tc>
        <w:tc>
          <w:tcPr>
            <w:tcW w:w="1111" w:type="dxa"/>
            <w:vAlign w:val="center"/>
          </w:tcPr>
          <w:p w14:paraId="205B21A2" w14:textId="694B2AD3" w:rsidR="00937441" w:rsidRPr="00937441" w:rsidRDefault="009831C6" w:rsidP="006A0BDE">
            <w:pPr>
              <w:widowControl/>
              <w:tabs>
                <w:tab w:val="left" w:pos="136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SZM17</w:t>
            </w:r>
          </w:p>
        </w:tc>
        <w:tc>
          <w:tcPr>
            <w:tcW w:w="1087" w:type="dxa"/>
            <w:vAlign w:val="center"/>
          </w:tcPr>
          <w:p w14:paraId="63260AE2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457C616F" w14:textId="15AFD3F5" w:rsidR="00937441" w:rsidRPr="00937441" w:rsidRDefault="009831C6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TGGTGAACCT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4FB2B74A" w14:textId="598BC615" w:rsidR="00937441" w:rsidRPr="00937441" w:rsidRDefault="009831C6" w:rsidP="00937441">
            <w:pPr>
              <w:widowControl/>
              <w:tabs>
                <w:tab w:val="left" w:pos="156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2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Not yet</w:t>
            </w:r>
          </w:p>
        </w:tc>
      </w:tr>
      <w:tr w:rsidR="00937441" w:rsidRPr="00937441" w14:paraId="02CD7253" w14:textId="77777777" w:rsidTr="00A736CA">
        <w:trPr>
          <w:trHeight w:val="754"/>
          <w:jc w:val="center"/>
        </w:trPr>
        <w:tc>
          <w:tcPr>
            <w:tcW w:w="1845" w:type="dxa"/>
            <w:vAlign w:val="center"/>
          </w:tcPr>
          <w:p w14:paraId="642AB64C" w14:textId="3E8C0609" w:rsidR="00937441" w:rsidRPr="00937441" w:rsidRDefault="009831C6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Plasmid replication protein RepA</w:t>
            </w:r>
          </w:p>
        </w:tc>
        <w:tc>
          <w:tcPr>
            <w:tcW w:w="1111" w:type="dxa"/>
            <w:vAlign w:val="center"/>
          </w:tcPr>
          <w:p w14:paraId="55A069FC" w14:textId="30F9A1DA" w:rsidR="00937441" w:rsidRPr="00937441" w:rsidRDefault="009831C6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SZM11</w:t>
            </w:r>
          </w:p>
        </w:tc>
        <w:tc>
          <w:tcPr>
            <w:tcW w:w="1087" w:type="dxa"/>
            <w:vAlign w:val="center"/>
          </w:tcPr>
          <w:p w14:paraId="060EC35D" w14:textId="77777777" w:rsidR="00937441" w:rsidRPr="00937441" w:rsidRDefault="0093744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7F697FF4" w14:textId="305C6A2E" w:rsidR="00937441" w:rsidRPr="00937441" w:rsidRDefault="009831C6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ATTACGCGAG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0D5EA430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937441" w:rsidRPr="00937441" w14:paraId="531617C1" w14:textId="77777777" w:rsidTr="00A736CA">
        <w:trPr>
          <w:trHeight w:val="754"/>
          <w:jc w:val="center"/>
        </w:trPr>
        <w:tc>
          <w:tcPr>
            <w:tcW w:w="1845" w:type="dxa"/>
            <w:vAlign w:val="center"/>
          </w:tcPr>
          <w:p w14:paraId="1EA78610" w14:textId="79391C82" w:rsidR="00937441" w:rsidRPr="00937441" w:rsidRDefault="00CD3AE0" w:rsidP="00023B8B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 w:firstLineChars="300" w:firstLine="540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B</w:t>
            </w:r>
            <w:r w:rsidR="00023B8B"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csA</w:t>
            </w:r>
          </w:p>
        </w:tc>
        <w:tc>
          <w:tcPr>
            <w:tcW w:w="1111" w:type="dxa"/>
            <w:vAlign w:val="center"/>
          </w:tcPr>
          <w:p w14:paraId="1BCED83A" w14:textId="2C37A844" w:rsidR="00937441" w:rsidRPr="00937441" w:rsidRDefault="008B387C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ZM19</w:t>
            </w:r>
          </w:p>
        </w:tc>
        <w:tc>
          <w:tcPr>
            <w:tcW w:w="1087" w:type="dxa"/>
            <w:vAlign w:val="center"/>
          </w:tcPr>
          <w:p w14:paraId="6949ED54" w14:textId="77777777" w:rsidR="00937441" w:rsidRPr="00937441" w:rsidRDefault="0093744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54229B90" w14:textId="2CE6F18B" w:rsidR="00937441" w:rsidRPr="00937441" w:rsidRDefault="008B387C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GCCGCTCTT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ACAGGTTG</w:t>
            </w:r>
          </w:p>
        </w:tc>
        <w:tc>
          <w:tcPr>
            <w:tcW w:w="1621" w:type="dxa"/>
            <w:vAlign w:val="center"/>
          </w:tcPr>
          <w:p w14:paraId="4EB6BA4E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Yes</w:t>
            </w:r>
          </w:p>
        </w:tc>
      </w:tr>
      <w:tr w:rsidR="00B82C91" w:rsidRPr="00CD3AE0" w14:paraId="3B0F1BAE" w14:textId="77777777" w:rsidTr="00A736CA">
        <w:trPr>
          <w:trHeight w:val="375"/>
          <w:jc w:val="center"/>
        </w:trPr>
        <w:tc>
          <w:tcPr>
            <w:tcW w:w="1845" w:type="dxa"/>
            <w:vAlign w:val="center"/>
          </w:tcPr>
          <w:p w14:paraId="1F4A90CA" w14:textId="20448D7D" w:rsidR="00B82C91" w:rsidRPr="00CD3AE0" w:rsidRDefault="00B82C91" w:rsidP="008B387C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Mobile element protein</w:t>
            </w:r>
          </w:p>
        </w:tc>
        <w:tc>
          <w:tcPr>
            <w:tcW w:w="1111" w:type="dxa"/>
            <w:vAlign w:val="center"/>
          </w:tcPr>
          <w:p w14:paraId="0AA15933" w14:textId="190A7AC5" w:rsidR="00B82C91" w:rsidRPr="00CD3AE0" w:rsidRDefault="00B82C91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ZM5</w:t>
            </w:r>
          </w:p>
        </w:tc>
        <w:tc>
          <w:tcPr>
            <w:tcW w:w="1087" w:type="dxa"/>
            <w:vAlign w:val="center"/>
          </w:tcPr>
          <w:p w14:paraId="6AE7A0E6" w14:textId="07785C32" w:rsidR="00B82C91" w:rsidRPr="00CD3AE0" w:rsidRDefault="00B82C9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531495EC" w14:textId="32894CC3" w:rsidR="00B82C91" w:rsidRPr="00CD3AE0" w:rsidRDefault="00B82C9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GTCCATCGAGGAC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ACAG</w:t>
            </w:r>
          </w:p>
        </w:tc>
        <w:tc>
          <w:tcPr>
            <w:tcW w:w="1621" w:type="dxa"/>
            <w:vAlign w:val="center"/>
          </w:tcPr>
          <w:p w14:paraId="57C8526E" w14:textId="04C6303B" w:rsidR="00B82C91" w:rsidRPr="00CD3AE0" w:rsidRDefault="00B82C9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B82C91" w:rsidRPr="00CD3AE0" w14:paraId="2094A053" w14:textId="77777777" w:rsidTr="00A736CA">
        <w:trPr>
          <w:trHeight w:val="375"/>
          <w:jc w:val="center"/>
        </w:trPr>
        <w:tc>
          <w:tcPr>
            <w:tcW w:w="1845" w:type="dxa"/>
            <w:vAlign w:val="center"/>
          </w:tcPr>
          <w:p w14:paraId="6268EDCE" w14:textId="5E526C40" w:rsidR="00B82C91" w:rsidRPr="00CD3AE0" w:rsidRDefault="00B82C91" w:rsidP="008B387C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HlyD family secretion protein</w:t>
            </w:r>
          </w:p>
        </w:tc>
        <w:tc>
          <w:tcPr>
            <w:tcW w:w="1111" w:type="dxa"/>
            <w:vAlign w:val="center"/>
          </w:tcPr>
          <w:p w14:paraId="6E77F171" w14:textId="3CA551E6" w:rsidR="00B82C91" w:rsidRPr="00CD3AE0" w:rsidRDefault="00B82C91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ZM2</w:t>
            </w:r>
          </w:p>
        </w:tc>
        <w:tc>
          <w:tcPr>
            <w:tcW w:w="1087" w:type="dxa"/>
            <w:vAlign w:val="center"/>
          </w:tcPr>
          <w:p w14:paraId="0A7674B0" w14:textId="0760E63F" w:rsidR="00B82C91" w:rsidRPr="00CD3AE0" w:rsidRDefault="00B82C9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7D67487E" w14:textId="13DF4D7F" w:rsidR="00B82C91" w:rsidRPr="00CD3AE0" w:rsidRDefault="00B82C9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AGACCCGCCGCC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ACAGG</w:t>
            </w:r>
          </w:p>
        </w:tc>
        <w:tc>
          <w:tcPr>
            <w:tcW w:w="1621" w:type="dxa"/>
            <w:vAlign w:val="center"/>
          </w:tcPr>
          <w:p w14:paraId="7E5511B1" w14:textId="1065A484" w:rsidR="00B82C91" w:rsidRPr="00CD3AE0" w:rsidRDefault="00B82C9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B82C91" w:rsidRPr="00CD3AE0" w14:paraId="4EC5A917" w14:textId="77777777" w:rsidTr="00A736CA">
        <w:trPr>
          <w:trHeight w:val="375"/>
          <w:jc w:val="center"/>
        </w:trPr>
        <w:tc>
          <w:tcPr>
            <w:tcW w:w="1845" w:type="dxa"/>
            <w:vAlign w:val="center"/>
          </w:tcPr>
          <w:p w14:paraId="55F1C47B" w14:textId="4C564579" w:rsidR="00B82C91" w:rsidRPr="00CD3AE0" w:rsidRDefault="00D2515D" w:rsidP="008B387C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Beta-galactosidase, LacA family</w:t>
            </w:r>
          </w:p>
        </w:tc>
        <w:tc>
          <w:tcPr>
            <w:tcW w:w="1111" w:type="dxa"/>
            <w:vAlign w:val="center"/>
          </w:tcPr>
          <w:p w14:paraId="370B78DA" w14:textId="4C7F7049" w:rsidR="00B82C91" w:rsidRPr="00CD3AE0" w:rsidRDefault="00D2515D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ZM21</w:t>
            </w:r>
          </w:p>
        </w:tc>
        <w:tc>
          <w:tcPr>
            <w:tcW w:w="1087" w:type="dxa"/>
            <w:vAlign w:val="center"/>
          </w:tcPr>
          <w:p w14:paraId="4E2818B0" w14:textId="2B6DC46C" w:rsidR="00B82C91" w:rsidRPr="00CD3AE0" w:rsidRDefault="00B82C9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7347FB71" w14:textId="3B016AE5" w:rsidR="00B82C91" w:rsidRPr="00CD3AE0" w:rsidRDefault="00D2515D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TCGACGCCATGCGC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ACAG</w:t>
            </w:r>
          </w:p>
        </w:tc>
        <w:tc>
          <w:tcPr>
            <w:tcW w:w="1621" w:type="dxa"/>
            <w:vAlign w:val="center"/>
          </w:tcPr>
          <w:p w14:paraId="2B860049" w14:textId="61704F1F" w:rsidR="00B82C91" w:rsidRPr="00CD3AE0" w:rsidRDefault="00B82C9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B82C91" w:rsidRPr="00CD3AE0" w14:paraId="7F201DC7" w14:textId="77777777" w:rsidTr="00A736CA">
        <w:trPr>
          <w:trHeight w:val="375"/>
          <w:jc w:val="center"/>
        </w:trPr>
        <w:tc>
          <w:tcPr>
            <w:tcW w:w="1845" w:type="dxa"/>
            <w:vAlign w:val="center"/>
          </w:tcPr>
          <w:p w14:paraId="0B5D46A8" w14:textId="66CA98E6" w:rsidR="00B82C91" w:rsidRPr="00CD3AE0" w:rsidRDefault="00D2515D" w:rsidP="008B387C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Decarboxylase family protein</w:t>
            </w:r>
          </w:p>
        </w:tc>
        <w:tc>
          <w:tcPr>
            <w:tcW w:w="1111" w:type="dxa"/>
            <w:vAlign w:val="center"/>
          </w:tcPr>
          <w:p w14:paraId="146C4119" w14:textId="56664386" w:rsidR="00B82C91" w:rsidRPr="00CD3AE0" w:rsidRDefault="00D2515D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  <w:t>ZM27</w:t>
            </w:r>
          </w:p>
        </w:tc>
        <w:tc>
          <w:tcPr>
            <w:tcW w:w="1087" w:type="dxa"/>
            <w:vAlign w:val="center"/>
          </w:tcPr>
          <w:p w14:paraId="180A1A0D" w14:textId="2D152C4A" w:rsidR="00B82C91" w:rsidRPr="00CD3AE0" w:rsidRDefault="00B82C91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56962084" w14:textId="7EC673FF" w:rsidR="00B82C91" w:rsidRPr="00CD3AE0" w:rsidRDefault="00D2515D" w:rsidP="00937441">
            <w:pPr>
              <w:widowControl/>
              <w:tabs>
                <w:tab w:val="left" w:pos="720"/>
                <w:tab w:val="left" w:pos="2117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GCGCCGAACCC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ACAGGTTG</w:t>
            </w:r>
          </w:p>
        </w:tc>
        <w:tc>
          <w:tcPr>
            <w:tcW w:w="1621" w:type="dxa"/>
            <w:vAlign w:val="center"/>
          </w:tcPr>
          <w:p w14:paraId="586A3FD8" w14:textId="4B14905B" w:rsidR="00B82C91" w:rsidRPr="00CD3AE0" w:rsidRDefault="00B82C9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D2515D" w:rsidRPr="00CD3AE0" w14:paraId="5538AD97" w14:textId="77777777" w:rsidTr="00A736CA">
        <w:trPr>
          <w:trHeight w:val="467"/>
          <w:jc w:val="center"/>
        </w:trPr>
        <w:tc>
          <w:tcPr>
            <w:tcW w:w="1845" w:type="dxa"/>
            <w:vAlign w:val="center"/>
          </w:tcPr>
          <w:p w14:paraId="79D2492C" w14:textId="1635D92A" w:rsidR="00D2515D" w:rsidRPr="00CD3AE0" w:rsidRDefault="00391EB7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hypothetical protein</w:t>
            </w:r>
          </w:p>
        </w:tc>
        <w:tc>
          <w:tcPr>
            <w:tcW w:w="1111" w:type="dxa"/>
            <w:vAlign w:val="center"/>
          </w:tcPr>
          <w:p w14:paraId="134E1B04" w14:textId="0F516C35" w:rsidR="00D2515D" w:rsidRPr="00CD3AE0" w:rsidRDefault="00391EB7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48</w:t>
            </w:r>
          </w:p>
        </w:tc>
        <w:tc>
          <w:tcPr>
            <w:tcW w:w="1087" w:type="dxa"/>
            <w:vAlign w:val="center"/>
          </w:tcPr>
          <w:p w14:paraId="366F3003" w14:textId="31838379" w:rsidR="00D2515D" w:rsidRPr="00CD3AE0" w:rsidRDefault="00391EB7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6291A879" w14:textId="376D8A27" w:rsidR="00D2515D" w:rsidRPr="00CD3AE0" w:rsidRDefault="00391EB7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TCAAGGGGACC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ACAGGT</w:t>
            </w:r>
          </w:p>
        </w:tc>
        <w:tc>
          <w:tcPr>
            <w:tcW w:w="1621" w:type="dxa"/>
            <w:vAlign w:val="center"/>
          </w:tcPr>
          <w:p w14:paraId="08F90B71" w14:textId="39C46EEB" w:rsidR="00D2515D" w:rsidRPr="00CD3AE0" w:rsidRDefault="00391EB7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937441" w:rsidRPr="00937441" w14:paraId="61790F87" w14:textId="77777777" w:rsidTr="00A736CA">
        <w:trPr>
          <w:trHeight w:val="467"/>
          <w:jc w:val="center"/>
        </w:trPr>
        <w:tc>
          <w:tcPr>
            <w:tcW w:w="1845" w:type="dxa"/>
            <w:vMerge w:val="restart"/>
            <w:vAlign w:val="center"/>
          </w:tcPr>
          <w:p w14:paraId="119A23A7" w14:textId="6319FF35" w:rsidR="00937441" w:rsidRPr="00937441" w:rsidRDefault="00CD3AE0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8"/>
                <w:szCs w:val="18"/>
                <w:lang w:val="zh-TW" w:eastAsia="zh-TW"/>
              </w:rPr>
              <w:t>B</w:t>
            </w:r>
            <w:r w:rsidR="00023B8B" w:rsidRPr="00CD3AE0"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8"/>
                <w:szCs w:val="18"/>
                <w:lang w:val="zh-TW" w:eastAsia="zh-TW"/>
              </w:rPr>
              <w:t>csB</w:t>
            </w:r>
          </w:p>
        </w:tc>
        <w:tc>
          <w:tcPr>
            <w:tcW w:w="1111" w:type="dxa"/>
            <w:vAlign w:val="center"/>
          </w:tcPr>
          <w:p w14:paraId="61567DA8" w14:textId="1342CD09" w:rsidR="00937441" w:rsidRPr="00937441" w:rsidRDefault="00671050" w:rsidP="006A0BDE">
            <w:pPr>
              <w:widowControl/>
              <w:tabs>
                <w:tab w:val="left" w:pos="1440"/>
                <w:tab w:val="left" w:pos="14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SZM6</w:t>
            </w:r>
          </w:p>
        </w:tc>
        <w:tc>
          <w:tcPr>
            <w:tcW w:w="1087" w:type="dxa"/>
            <w:vMerge w:val="restart"/>
            <w:vAlign w:val="center"/>
          </w:tcPr>
          <w:p w14:paraId="4E1F7484" w14:textId="77777777" w:rsidR="00937441" w:rsidRPr="00937441" w:rsidRDefault="00937441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27C5C7AB" w14:textId="07A243F3" w:rsidR="00937441" w:rsidRPr="00937441" w:rsidRDefault="00671050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Arial Unicode MS" w:hAnsi="Times New Roman" w:cs="Times New Roman"/>
                <w:b/>
                <w:color w:val="FF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GTCTGGCCGT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TW" w:eastAsia="zh-TW"/>
              </w:rPr>
              <w:t>ACAGGTTG</w:t>
            </w:r>
          </w:p>
        </w:tc>
        <w:tc>
          <w:tcPr>
            <w:tcW w:w="1621" w:type="dxa"/>
            <w:vMerge w:val="restart"/>
            <w:vAlign w:val="center"/>
          </w:tcPr>
          <w:p w14:paraId="6989AB2F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83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Yes</w:t>
            </w:r>
          </w:p>
        </w:tc>
      </w:tr>
      <w:tr w:rsidR="00937441" w:rsidRPr="00937441" w14:paraId="783E2BCC" w14:textId="77777777" w:rsidTr="00A736CA">
        <w:trPr>
          <w:trHeight w:val="489"/>
          <w:jc w:val="center"/>
        </w:trPr>
        <w:tc>
          <w:tcPr>
            <w:tcW w:w="1845" w:type="dxa"/>
            <w:vMerge/>
            <w:vAlign w:val="center"/>
          </w:tcPr>
          <w:p w14:paraId="7C5585A1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</w:p>
        </w:tc>
        <w:tc>
          <w:tcPr>
            <w:tcW w:w="1111" w:type="dxa"/>
            <w:vAlign w:val="center"/>
          </w:tcPr>
          <w:p w14:paraId="77F47EA6" w14:textId="04DA467C" w:rsidR="00937441" w:rsidRPr="00937441" w:rsidRDefault="00671050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SZM25</w:t>
            </w:r>
          </w:p>
        </w:tc>
        <w:tc>
          <w:tcPr>
            <w:tcW w:w="1087" w:type="dxa"/>
            <w:vMerge/>
            <w:vAlign w:val="center"/>
          </w:tcPr>
          <w:p w14:paraId="79ABAE99" w14:textId="77777777" w:rsidR="00937441" w:rsidRPr="00937441" w:rsidRDefault="00937441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</w:p>
        </w:tc>
        <w:tc>
          <w:tcPr>
            <w:tcW w:w="3243" w:type="dxa"/>
            <w:vAlign w:val="center"/>
          </w:tcPr>
          <w:p w14:paraId="4A560D01" w14:textId="6D149355" w:rsidR="00937441" w:rsidRPr="00937441" w:rsidRDefault="00671050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TCTGGCCGTT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Merge/>
            <w:vAlign w:val="center"/>
          </w:tcPr>
          <w:p w14:paraId="623DCF14" w14:textId="77777777" w:rsidR="00937441" w:rsidRPr="00937441" w:rsidRDefault="00937441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</w:p>
        </w:tc>
      </w:tr>
      <w:tr w:rsidR="00391EB7" w:rsidRPr="00CD3AE0" w14:paraId="14296D9A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2D274EB3" w14:textId="4E347FE3" w:rsidR="00391EB7" w:rsidRPr="00CD3AE0" w:rsidRDefault="00391EB7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ClpB protein</w:t>
            </w:r>
          </w:p>
        </w:tc>
        <w:tc>
          <w:tcPr>
            <w:tcW w:w="1111" w:type="dxa"/>
            <w:vAlign w:val="center"/>
          </w:tcPr>
          <w:p w14:paraId="5802FF58" w14:textId="6B024B06" w:rsidR="00391EB7" w:rsidRPr="00CD3AE0" w:rsidRDefault="00391EB7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</w:t>
            </w:r>
            <w:r w:rsidR="00023B8B"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43</w:t>
            </w:r>
          </w:p>
        </w:tc>
        <w:tc>
          <w:tcPr>
            <w:tcW w:w="1087" w:type="dxa"/>
            <w:vAlign w:val="center"/>
          </w:tcPr>
          <w:p w14:paraId="060AB667" w14:textId="1D577ABA" w:rsidR="00391EB7" w:rsidRPr="00CD3AE0" w:rsidRDefault="00391EB7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64044251" w14:textId="1AD00619" w:rsidR="00391EB7" w:rsidRPr="00CD3AE0" w:rsidRDefault="00391EB7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TACGACCCGGT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12710069" w14:textId="3FE00C01" w:rsidR="00391EB7" w:rsidRPr="00CD3AE0" w:rsidRDefault="00391EB7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023B8B" w:rsidRPr="00CD3AE0" w14:paraId="393775E3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304C1569" w14:textId="3902C319" w:rsidR="00023B8B" w:rsidRPr="00CD3AE0" w:rsidRDefault="00023B8B" w:rsidP="00023B8B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LuxR</w:t>
            </w:r>
            <w:r w:rsidRPr="00CD3AE0"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8"/>
                <w:szCs w:val="18"/>
                <w:lang w:val="zh-TW" w:eastAsia="zh-TW"/>
              </w:rPr>
              <w:t xml:space="preserve"> </w:t>
            </w: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family transcriptional</w:t>
            </w: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 xml:space="preserve"> </w:t>
            </w: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regulator</w:t>
            </w:r>
          </w:p>
        </w:tc>
        <w:tc>
          <w:tcPr>
            <w:tcW w:w="1111" w:type="dxa"/>
            <w:vAlign w:val="center"/>
          </w:tcPr>
          <w:p w14:paraId="71DE2D8A" w14:textId="3B231807" w:rsidR="00023B8B" w:rsidRPr="00CD3AE0" w:rsidRDefault="00023B8B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54</w:t>
            </w:r>
          </w:p>
        </w:tc>
        <w:tc>
          <w:tcPr>
            <w:tcW w:w="1087" w:type="dxa"/>
            <w:vAlign w:val="center"/>
          </w:tcPr>
          <w:p w14:paraId="73860383" w14:textId="25E17062" w:rsidR="00023B8B" w:rsidRPr="00CD3AE0" w:rsidRDefault="00023B8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7741A682" w14:textId="7D18E583" w:rsidR="00023B8B" w:rsidRPr="00CD3AE0" w:rsidRDefault="00023B8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CGACATGGAAGG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2C9DB50D" w14:textId="60FBDF58" w:rsidR="00023B8B" w:rsidRPr="00CD3AE0" w:rsidRDefault="00023B8B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023B8B" w:rsidRPr="00CD3AE0" w14:paraId="28981EB9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4377AAA6" w14:textId="100C4211" w:rsidR="00023B8B" w:rsidRPr="00CD3AE0" w:rsidRDefault="00023B8B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UbiD family decarboxylase</w:t>
            </w:r>
          </w:p>
        </w:tc>
        <w:tc>
          <w:tcPr>
            <w:tcW w:w="1111" w:type="dxa"/>
            <w:vAlign w:val="center"/>
          </w:tcPr>
          <w:p w14:paraId="60DA8642" w14:textId="4C893C32" w:rsidR="00023B8B" w:rsidRPr="00CD3AE0" w:rsidRDefault="00023B8B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41</w:t>
            </w:r>
          </w:p>
        </w:tc>
        <w:tc>
          <w:tcPr>
            <w:tcW w:w="1087" w:type="dxa"/>
            <w:vAlign w:val="center"/>
          </w:tcPr>
          <w:p w14:paraId="3A5D77A8" w14:textId="3E43AC1F" w:rsidR="00023B8B" w:rsidRPr="00CD3AE0" w:rsidRDefault="00023B8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2EC42E2A" w14:textId="19A1B865" w:rsidR="00023B8B" w:rsidRPr="00CD3AE0" w:rsidRDefault="00023B8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CGGCAATCTCAG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372BDBB2" w14:textId="70E9CB93" w:rsidR="00023B8B" w:rsidRPr="00CD3AE0" w:rsidRDefault="00023B8B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023B8B" w:rsidRPr="00CD3AE0" w14:paraId="1DDD4406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4F2344D7" w14:textId="633E8485" w:rsidR="00023B8B" w:rsidRPr="00CD3AE0" w:rsidRDefault="0057241B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Flagellum biosynthesis repressor protein FlbT</w:t>
            </w:r>
          </w:p>
        </w:tc>
        <w:tc>
          <w:tcPr>
            <w:tcW w:w="1111" w:type="dxa"/>
            <w:vAlign w:val="center"/>
          </w:tcPr>
          <w:p w14:paraId="1714D588" w14:textId="3AB7A59D" w:rsidR="00023B8B" w:rsidRPr="00CD3AE0" w:rsidRDefault="0057241B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36</w:t>
            </w:r>
          </w:p>
        </w:tc>
        <w:tc>
          <w:tcPr>
            <w:tcW w:w="1087" w:type="dxa"/>
            <w:vAlign w:val="center"/>
          </w:tcPr>
          <w:p w14:paraId="15508BB0" w14:textId="72E168F4" w:rsidR="00023B8B" w:rsidRPr="00CD3AE0" w:rsidRDefault="0057241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4E0BAB24" w14:textId="320AFCFE" w:rsidR="00023B8B" w:rsidRPr="00CD3AE0" w:rsidRDefault="0057241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GGGCAATGAATT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30B15381" w14:textId="3F66CB11" w:rsidR="00023B8B" w:rsidRPr="00CD3AE0" w:rsidRDefault="0057241B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57241B" w:rsidRPr="00CD3AE0" w14:paraId="3722A54C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260019A7" w14:textId="05E3A78A" w:rsidR="0057241B" w:rsidRPr="00CD3AE0" w:rsidRDefault="0057241B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Flagellar synthesis regulatory protein FlaF</w:t>
            </w:r>
          </w:p>
        </w:tc>
        <w:tc>
          <w:tcPr>
            <w:tcW w:w="1111" w:type="dxa"/>
            <w:vAlign w:val="center"/>
          </w:tcPr>
          <w:p w14:paraId="6CE4DA3B" w14:textId="3869EC1A" w:rsidR="0057241B" w:rsidRPr="00CD3AE0" w:rsidRDefault="0057241B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37</w:t>
            </w:r>
          </w:p>
        </w:tc>
        <w:tc>
          <w:tcPr>
            <w:tcW w:w="1087" w:type="dxa"/>
            <w:vAlign w:val="center"/>
          </w:tcPr>
          <w:p w14:paraId="2294FCFA" w14:textId="4C8443DD" w:rsidR="0057241B" w:rsidRPr="00CD3AE0" w:rsidRDefault="0057241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48B9B9E4" w14:textId="46E29D7A" w:rsidR="0057241B" w:rsidRPr="00CD3AE0" w:rsidRDefault="0057241B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GCGCGTCGCGGCCTC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</w:t>
            </w:r>
          </w:p>
        </w:tc>
        <w:tc>
          <w:tcPr>
            <w:tcW w:w="1621" w:type="dxa"/>
            <w:vAlign w:val="center"/>
          </w:tcPr>
          <w:p w14:paraId="181D4D14" w14:textId="65892C81" w:rsidR="0057241B" w:rsidRPr="00CD3AE0" w:rsidRDefault="0057241B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046C8A" w:rsidRPr="00CD3AE0" w14:paraId="74480413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5DE58AD6" w14:textId="78AAF92E" w:rsidR="00046C8A" w:rsidRPr="00CD3AE0" w:rsidRDefault="00046C8A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Cytochrome c heme lyase subunit CcmL</w:t>
            </w:r>
          </w:p>
        </w:tc>
        <w:tc>
          <w:tcPr>
            <w:tcW w:w="1111" w:type="dxa"/>
            <w:vAlign w:val="center"/>
          </w:tcPr>
          <w:p w14:paraId="4A0C2209" w14:textId="434A20E1" w:rsidR="00046C8A" w:rsidRPr="00CD3AE0" w:rsidRDefault="00046C8A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24</w:t>
            </w:r>
          </w:p>
        </w:tc>
        <w:tc>
          <w:tcPr>
            <w:tcW w:w="1087" w:type="dxa"/>
            <w:vAlign w:val="center"/>
          </w:tcPr>
          <w:p w14:paraId="4E829B7F" w14:textId="644A8243" w:rsidR="00046C8A" w:rsidRPr="00CD3AE0" w:rsidRDefault="00046C8A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03942404" w14:textId="5F7AE68C" w:rsidR="00046C8A" w:rsidRPr="00CD3AE0" w:rsidRDefault="00046C8A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TGCCGCAGACAGTGTGCTG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</w:t>
            </w:r>
          </w:p>
        </w:tc>
        <w:tc>
          <w:tcPr>
            <w:tcW w:w="1621" w:type="dxa"/>
            <w:vAlign w:val="center"/>
          </w:tcPr>
          <w:p w14:paraId="65366EDD" w14:textId="2313782E" w:rsidR="00046C8A" w:rsidRPr="00CD3AE0" w:rsidRDefault="00046C8A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C3622E" w:rsidRPr="00CD3AE0" w14:paraId="2F6EA9C3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216BF2D9" w14:textId="121AA6D7" w:rsidR="00C3622E" w:rsidRPr="00CD3AE0" w:rsidRDefault="00C3622E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Alpha-aminoadipate aminotransferase</w:t>
            </w:r>
          </w:p>
        </w:tc>
        <w:tc>
          <w:tcPr>
            <w:tcW w:w="1111" w:type="dxa"/>
            <w:vAlign w:val="center"/>
          </w:tcPr>
          <w:p w14:paraId="45503C02" w14:textId="143D4AF8" w:rsidR="00C3622E" w:rsidRPr="00CD3AE0" w:rsidRDefault="00C3622E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22</w:t>
            </w:r>
          </w:p>
        </w:tc>
        <w:tc>
          <w:tcPr>
            <w:tcW w:w="1087" w:type="dxa"/>
            <w:vAlign w:val="center"/>
          </w:tcPr>
          <w:p w14:paraId="321AF603" w14:textId="43983849" w:rsidR="00C3622E" w:rsidRPr="00CD3AE0" w:rsidRDefault="00C3622E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4F5CB066" w14:textId="5461421C" w:rsidR="00C3622E" w:rsidRPr="00CD3AE0" w:rsidRDefault="00C3622E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GCCGCTCTCGATAAG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</w:t>
            </w:r>
          </w:p>
        </w:tc>
        <w:tc>
          <w:tcPr>
            <w:tcW w:w="1621" w:type="dxa"/>
            <w:vAlign w:val="center"/>
          </w:tcPr>
          <w:p w14:paraId="31E814B1" w14:textId="119D54E3" w:rsidR="00C3622E" w:rsidRPr="00CD3AE0" w:rsidRDefault="00C3622E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C3622E" w:rsidRPr="00CD3AE0" w14:paraId="54568B59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38C69B59" w14:textId="6B51652D" w:rsidR="00C3622E" w:rsidRPr="00CD3AE0" w:rsidRDefault="00C3622E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Aldose 1-epimerase</w:t>
            </w:r>
          </w:p>
        </w:tc>
        <w:tc>
          <w:tcPr>
            <w:tcW w:w="1111" w:type="dxa"/>
            <w:vAlign w:val="center"/>
          </w:tcPr>
          <w:p w14:paraId="36426998" w14:textId="1F90867E" w:rsidR="00C3622E" w:rsidRPr="00CD3AE0" w:rsidRDefault="00C3622E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13</w:t>
            </w:r>
          </w:p>
        </w:tc>
        <w:tc>
          <w:tcPr>
            <w:tcW w:w="1087" w:type="dxa"/>
            <w:vAlign w:val="center"/>
          </w:tcPr>
          <w:p w14:paraId="2CD9B1E7" w14:textId="5594E5C2" w:rsidR="00C3622E" w:rsidRPr="00CD3AE0" w:rsidRDefault="00C3622E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368AC1E9" w14:textId="23A9C575" w:rsidR="00C3622E" w:rsidRPr="00CD3AE0" w:rsidRDefault="00C3622E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GGGAGTGGGCGAGA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043DDD11" w14:textId="0E8E65F8" w:rsidR="00C3622E" w:rsidRPr="00CD3AE0" w:rsidRDefault="00C3622E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  <w:tr w:rsidR="00BB139C" w:rsidRPr="00CD3AE0" w14:paraId="3F4A6B45" w14:textId="77777777" w:rsidTr="00A736CA">
        <w:trPr>
          <w:trHeight w:val="489"/>
          <w:jc w:val="center"/>
        </w:trPr>
        <w:tc>
          <w:tcPr>
            <w:tcW w:w="1845" w:type="dxa"/>
            <w:vAlign w:val="center"/>
          </w:tcPr>
          <w:p w14:paraId="1D746FF0" w14:textId="17339562" w:rsidR="00BB139C" w:rsidRPr="00CD3AE0" w:rsidRDefault="00BB139C" w:rsidP="00391EB7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</w:pPr>
            <w:r w:rsidRPr="00CD3AE0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  <w:lang w:val="zh-TW"/>
              </w:rPr>
              <w:t>glutaryl 7-ACA acylase precursor</w:t>
            </w:r>
          </w:p>
        </w:tc>
        <w:tc>
          <w:tcPr>
            <w:tcW w:w="1111" w:type="dxa"/>
            <w:vAlign w:val="center"/>
          </w:tcPr>
          <w:p w14:paraId="16F70383" w14:textId="2BAA9CD0" w:rsidR="00BB139C" w:rsidRPr="00CD3AE0" w:rsidRDefault="00BB139C" w:rsidP="006A0BDE">
            <w:pPr>
              <w:widowControl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33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zh-TW"/>
              </w:rPr>
              <w:t>S</w:t>
            </w:r>
            <w:r w:rsidRPr="00CD3AE0">
              <w:rPr>
                <w:rFonts w:ascii="Times New Roman" w:eastAsia="PMingLiU" w:hAnsi="Times New Roman" w:cs="Times New Roman"/>
                <w:color w:val="000000"/>
                <w:kern w:val="24"/>
                <w:sz w:val="18"/>
                <w:szCs w:val="18"/>
                <w:lang w:val="zh-TW" w:eastAsia="zh-TW"/>
              </w:rPr>
              <w:t>ZM32</w:t>
            </w:r>
          </w:p>
        </w:tc>
        <w:tc>
          <w:tcPr>
            <w:tcW w:w="1087" w:type="dxa"/>
            <w:vAlign w:val="center"/>
          </w:tcPr>
          <w:p w14:paraId="1D4E6A58" w14:textId="6635D488" w:rsidR="00BB139C" w:rsidRPr="00CD3AE0" w:rsidRDefault="00BB139C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</w:pPr>
            <w:r w:rsidRPr="0093744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/>
              </w:rPr>
              <w:t>defective</w:t>
            </w:r>
          </w:p>
        </w:tc>
        <w:tc>
          <w:tcPr>
            <w:tcW w:w="3243" w:type="dxa"/>
            <w:vAlign w:val="center"/>
          </w:tcPr>
          <w:p w14:paraId="64527CD2" w14:textId="51F14167" w:rsidR="00BB139C" w:rsidRPr="00CD3AE0" w:rsidRDefault="00BB139C" w:rsidP="00937441">
            <w:pPr>
              <w:widowControl/>
              <w:tabs>
                <w:tab w:val="left" w:pos="720"/>
                <w:tab w:val="left" w:pos="2160"/>
                <w:tab w:val="left" w:pos="2227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-108"/>
              <w:jc w:val="lef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TCTCCAAAACTCGCC</w:t>
            </w:r>
            <w:r w:rsidRPr="00CD3AE0">
              <w:rPr>
                <w:rFonts w:ascii="Times New Roman" w:eastAsia="Arial Unicode MS" w:hAnsi="Times New Roman" w:cs="Times New Roman"/>
                <w:b/>
                <w:bCs/>
                <w:color w:val="FF0000"/>
                <w:sz w:val="18"/>
                <w:szCs w:val="18"/>
                <w:lang w:val="zh-TW" w:eastAsia="zh-TW"/>
              </w:rPr>
              <w:t>TA</w:t>
            </w:r>
            <w:r w:rsidRPr="00CD3AE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val="zh-TW" w:eastAsia="zh-TW"/>
              </w:rPr>
              <w:t>ACAGGTT</w:t>
            </w:r>
          </w:p>
        </w:tc>
        <w:tc>
          <w:tcPr>
            <w:tcW w:w="1621" w:type="dxa"/>
            <w:vAlign w:val="center"/>
          </w:tcPr>
          <w:p w14:paraId="4B8B6FBC" w14:textId="594D0D20" w:rsidR="00BB139C" w:rsidRPr="00CD3AE0" w:rsidRDefault="00BB139C" w:rsidP="0093744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72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 w:eastAsia="zh-TW"/>
              </w:rPr>
            </w:pPr>
            <w:r w:rsidRPr="00CD3AE0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zh-TW"/>
              </w:rPr>
              <w:t>Not yet</w:t>
            </w:r>
          </w:p>
        </w:tc>
      </w:tr>
    </w:tbl>
    <w:p w14:paraId="0046D366" w14:textId="3828ACF9" w:rsidR="00937441" w:rsidRDefault="00937441">
      <w:pPr>
        <w:rPr>
          <w:rFonts w:ascii="Times New Roman" w:hAnsi="Times New Roman" w:cs="Times New Roman"/>
          <w:lang w:eastAsia="zh-TW"/>
        </w:rPr>
      </w:pPr>
    </w:p>
    <w:p w14:paraId="0B8099CA" w14:textId="5F988743" w:rsidR="00937441" w:rsidRDefault="00937441">
      <w:pPr>
        <w:rPr>
          <w:rFonts w:ascii="Times New Roman" w:hAnsi="Times New Roman" w:cs="Times New Roman"/>
          <w:lang w:eastAsia="zh-TW"/>
        </w:rPr>
      </w:pPr>
    </w:p>
    <w:p w14:paraId="798A0DF9" w14:textId="4046F43B" w:rsidR="00937441" w:rsidRDefault="00937441">
      <w:pPr>
        <w:rPr>
          <w:rFonts w:ascii="Times New Roman" w:hAnsi="Times New Roman" w:cs="Times New Roman"/>
          <w:lang w:eastAsia="zh-TW"/>
        </w:rPr>
      </w:pPr>
    </w:p>
    <w:p w14:paraId="7D144F20" w14:textId="0F2C7AB6" w:rsidR="00937441" w:rsidRDefault="00937441">
      <w:pPr>
        <w:rPr>
          <w:rFonts w:ascii="Times New Roman" w:hAnsi="Times New Roman" w:cs="Times New Roman"/>
          <w:lang w:eastAsia="zh-TW"/>
        </w:rPr>
      </w:pPr>
    </w:p>
    <w:p w14:paraId="2A2071D3" w14:textId="4C5BE8AB" w:rsidR="00E865C3" w:rsidRPr="00E865C3" w:rsidRDefault="00E66CAD" w:rsidP="00E865C3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A53B6D">
        <w:rPr>
          <w:rFonts w:ascii="Times New Roman" w:hAnsi="Times New Roman" w:cs="Times New Roman"/>
          <w:b/>
          <w:bCs/>
        </w:rPr>
        <w:t xml:space="preserve">Supplemental </w:t>
      </w:r>
      <w:r w:rsidR="00E865C3" w:rsidRPr="00483525">
        <w:rPr>
          <w:rFonts w:ascii="Times New Roman" w:eastAsia="宋体" w:hAnsi="Times New Roman" w:cs="Times New Roman"/>
          <w:b/>
          <w:color w:val="000000"/>
          <w:szCs w:val="21"/>
          <w:lang w:val="zh-TW"/>
        </w:rPr>
        <w:t>Table S</w:t>
      </w:r>
      <w:r w:rsidR="00937441">
        <w:rPr>
          <w:rFonts w:ascii="Times New Roman" w:eastAsia="PMingLiU" w:hAnsi="Times New Roman" w:cs="Times New Roman"/>
          <w:b/>
          <w:color w:val="000000"/>
          <w:szCs w:val="21"/>
          <w:lang w:val="zh-TW" w:eastAsia="zh-TW"/>
        </w:rPr>
        <w:t>2</w:t>
      </w:r>
      <w:r w:rsidR="00E865C3" w:rsidRPr="00483525">
        <w:rPr>
          <w:rFonts w:ascii="Times New Roman" w:eastAsia="宋体" w:hAnsi="Times New Roman" w:cs="Times New Roman"/>
          <w:color w:val="000000"/>
          <w:szCs w:val="21"/>
        </w:rPr>
        <w:t xml:space="preserve"> Bacterial strains, plasmids and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4"/>
        <w:gridCol w:w="674"/>
        <w:gridCol w:w="739"/>
        <w:gridCol w:w="4171"/>
        <w:gridCol w:w="94"/>
        <w:gridCol w:w="1154"/>
        <w:gridCol w:w="220"/>
      </w:tblGrid>
      <w:tr w:rsidR="00E865C3" w:rsidRPr="009E2AF1" w14:paraId="1AA8D837" w14:textId="77777777" w:rsidTr="00F02C8E">
        <w:tc>
          <w:tcPr>
            <w:tcW w:w="1918" w:type="dxa"/>
            <w:gridSpan w:val="2"/>
            <w:shd w:val="clear" w:color="auto" w:fill="auto"/>
          </w:tcPr>
          <w:p w14:paraId="4D2FB43F" w14:textId="77777777" w:rsidR="00E865C3" w:rsidRPr="009E2AF1" w:rsidRDefault="00E865C3" w:rsidP="00F02C8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Strains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3A22B1F3" w14:textId="77777777" w:rsidR="00E865C3" w:rsidRPr="009E2AF1" w:rsidRDefault="00E865C3" w:rsidP="00F02C8E">
            <w:pPr>
              <w:spacing w:line="360" w:lineRule="auto"/>
              <w:ind w:firstLineChars="800" w:firstLine="168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601181AE" w14:textId="77777777" w:rsidR="00E865C3" w:rsidRPr="009E2AF1" w:rsidRDefault="00E865C3" w:rsidP="00F02C8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Source or reference</w:t>
            </w:r>
          </w:p>
        </w:tc>
      </w:tr>
      <w:tr w:rsidR="00E865C3" w:rsidRPr="009E2AF1" w14:paraId="324B7F0D" w14:textId="77777777" w:rsidTr="00F02C8E">
        <w:tc>
          <w:tcPr>
            <w:tcW w:w="1918" w:type="dxa"/>
            <w:gridSpan w:val="2"/>
            <w:shd w:val="clear" w:color="auto" w:fill="auto"/>
          </w:tcPr>
          <w:p w14:paraId="5A7B6DF3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scherichia coli</w:t>
            </w: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M3064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4C35F76A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thrB1004 pro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hirpsLhsdS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lacZDM15 RP4-1360 (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raBAD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)567dapA1341::[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rmpir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(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wt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)]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4D618C2D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W. Metcalf</w:t>
            </w:r>
          </w:p>
        </w:tc>
      </w:tr>
      <w:tr w:rsidR="00E865C3" w:rsidRPr="009E2AF1" w14:paraId="6AC77663" w14:textId="77777777" w:rsidTr="00F02C8E">
        <w:tc>
          <w:tcPr>
            <w:tcW w:w="1918" w:type="dxa"/>
            <w:gridSpan w:val="2"/>
            <w:shd w:val="clear" w:color="auto" w:fill="auto"/>
          </w:tcPr>
          <w:p w14:paraId="1555F45C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Zoogloea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resiniphila</w:t>
            </w:r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MMB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1D8C30B6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Activated sludge bacterium, floc formation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26356DF1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291BF4A7" w14:textId="77777777" w:rsidTr="00F02C8E">
        <w:tc>
          <w:tcPr>
            <w:tcW w:w="1918" w:type="dxa"/>
            <w:gridSpan w:val="2"/>
            <w:shd w:val="clear" w:color="auto" w:fill="auto"/>
          </w:tcPr>
          <w:p w14:paraId="0115AAE1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" w:name="OLE_LINK17"/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Shinella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zoogloeoides</w:t>
            </w:r>
            <w:bookmarkEnd w:id="3"/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TCC19623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37493768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he type strain of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Shinella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zoogloeoides</w:t>
            </w:r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, floc formation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0EDF5712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China Center for Type Culture Collection (CCTCC)</w:t>
            </w:r>
          </w:p>
        </w:tc>
      </w:tr>
      <w:tr w:rsidR="00E865C3" w:rsidRPr="009E2AF1" w14:paraId="316EEF15" w14:textId="77777777" w:rsidTr="00F02C8E">
        <w:tc>
          <w:tcPr>
            <w:tcW w:w="1918" w:type="dxa"/>
            <w:gridSpan w:val="2"/>
            <w:shd w:val="clear" w:color="auto" w:fill="auto"/>
          </w:tcPr>
          <w:p w14:paraId="30857D77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E2AF1">
              <w:rPr>
                <w:rFonts w:ascii="Times New Roman" w:hAnsi="Times New Roman" w:cs="Times New Roman"/>
                <w:i/>
                <w:szCs w:val="21"/>
              </w:rPr>
              <w:t>Shinella</w:t>
            </w:r>
            <w:proofErr w:type="spellEnd"/>
            <w:r w:rsidRPr="009E2AF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E2AF1">
              <w:rPr>
                <w:rFonts w:ascii="Times New Roman" w:hAnsi="Times New Roman" w:cs="Times New Roman"/>
                <w:i/>
                <w:szCs w:val="21"/>
                <w:lang w:val="en"/>
              </w:rPr>
              <w:t>zoogloeoides</w:t>
            </w:r>
            <w:proofErr w:type="spellEnd"/>
            <w:r w:rsidRPr="009E2AF1">
              <w:rPr>
                <w:rFonts w:ascii="Times New Roman" w:hAnsi="Times New Roman" w:cs="Times New Roman"/>
                <w:iCs/>
                <w:szCs w:val="21"/>
                <w:lang w:val="en"/>
              </w:rPr>
              <w:t xml:space="preserve"> XJ20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0C2B0D0F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Activated sludge bacterium, floc formation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6AA0AF38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0C06AB4D" w14:textId="77777777" w:rsidTr="00F02C8E">
        <w:tc>
          <w:tcPr>
            <w:tcW w:w="1918" w:type="dxa"/>
            <w:gridSpan w:val="2"/>
            <w:shd w:val="clear" w:color="auto" w:fill="auto"/>
          </w:tcPr>
          <w:p w14:paraId="07D6B626" w14:textId="77777777" w:rsidR="00E865C3" w:rsidRPr="009E2AF1" w:rsidRDefault="00E865C3" w:rsidP="00F02C8E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SZM19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53168826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mariner transposon insertion in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csA</w:t>
            </w:r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22720A6D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685D2451" w14:textId="77777777" w:rsidTr="00F02C8E">
        <w:tc>
          <w:tcPr>
            <w:tcW w:w="1918" w:type="dxa"/>
            <w:gridSpan w:val="2"/>
            <w:shd w:val="clear" w:color="auto" w:fill="auto"/>
          </w:tcPr>
          <w:p w14:paraId="76E6692F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SZM6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005E2378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mariner </w:t>
            </w: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ransposon insertion in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csB</w:t>
            </w:r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36835B95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27823BB3" w14:textId="77777777" w:rsidTr="00F02C8E">
        <w:tc>
          <w:tcPr>
            <w:tcW w:w="1918" w:type="dxa"/>
            <w:gridSpan w:val="2"/>
            <w:shd w:val="clear" w:color="auto" w:fill="auto"/>
          </w:tcPr>
          <w:p w14:paraId="584720B3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SZM25</w:t>
            </w:r>
          </w:p>
        </w:tc>
        <w:tc>
          <w:tcPr>
            <w:tcW w:w="5004" w:type="dxa"/>
            <w:gridSpan w:val="3"/>
            <w:shd w:val="clear" w:color="auto" w:fill="auto"/>
          </w:tcPr>
          <w:p w14:paraId="3BBE54BC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mariner </w:t>
            </w: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ransposon insertion in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csB</w:t>
            </w:r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  <w:tc>
          <w:tcPr>
            <w:tcW w:w="1374" w:type="dxa"/>
            <w:gridSpan w:val="2"/>
            <w:shd w:val="clear" w:color="auto" w:fill="auto"/>
          </w:tcPr>
          <w:p w14:paraId="0FC584BF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0A56B7B0" w14:textId="77777777" w:rsidTr="00F02C8E">
        <w:tc>
          <w:tcPr>
            <w:tcW w:w="8296" w:type="dxa"/>
            <w:gridSpan w:val="7"/>
            <w:shd w:val="clear" w:color="auto" w:fill="auto"/>
          </w:tcPr>
          <w:p w14:paraId="4A39113A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865C3" w:rsidRPr="009E2AF1" w14:paraId="72B5BA24" w14:textId="77777777" w:rsidTr="00F02C8E">
        <w:trPr>
          <w:gridAfter w:val="1"/>
          <w:wAfter w:w="220" w:type="dxa"/>
        </w:trPr>
        <w:tc>
          <w:tcPr>
            <w:tcW w:w="8076" w:type="dxa"/>
            <w:gridSpan w:val="6"/>
            <w:shd w:val="clear" w:color="auto" w:fill="auto"/>
          </w:tcPr>
          <w:p w14:paraId="3BD197B4" w14:textId="77777777" w:rsidR="00E865C3" w:rsidRPr="009E2AF1" w:rsidRDefault="00E865C3" w:rsidP="00F02C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Plasmids</w:t>
            </w:r>
          </w:p>
        </w:tc>
      </w:tr>
      <w:tr w:rsidR="00E865C3" w:rsidRPr="009E2AF1" w14:paraId="58CD776D" w14:textId="77777777" w:rsidTr="00F02C8E">
        <w:trPr>
          <w:gridAfter w:val="1"/>
          <w:wAfter w:w="220" w:type="dxa"/>
        </w:trPr>
        <w:tc>
          <w:tcPr>
            <w:tcW w:w="2657" w:type="dxa"/>
            <w:gridSpan w:val="3"/>
            <w:shd w:val="clear" w:color="auto" w:fill="auto"/>
          </w:tcPr>
          <w:p w14:paraId="40B2EA8B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pBBR1MCS-2</w:t>
            </w:r>
          </w:p>
        </w:tc>
        <w:tc>
          <w:tcPr>
            <w:tcW w:w="4171" w:type="dxa"/>
            <w:shd w:val="clear" w:color="auto" w:fill="auto"/>
          </w:tcPr>
          <w:p w14:paraId="2ADCACE4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Broad-host-range cloning vector, </w:t>
            </w:r>
            <w:proofErr w:type="spellStart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Kan</w:t>
            </w: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48" w:type="dxa"/>
            <w:gridSpan w:val="2"/>
            <w:shd w:val="clear" w:color="auto" w:fill="auto"/>
          </w:tcPr>
          <w:p w14:paraId="6EE16ADC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1)</w:t>
            </w:r>
          </w:p>
        </w:tc>
      </w:tr>
      <w:tr w:rsidR="00E865C3" w:rsidRPr="009E2AF1" w14:paraId="34E5E9D1" w14:textId="77777777" w:rsidTr="00F02C8E">
        <w:trPr>
          <w:gridAfter w:val="1"/>
          <w:wAfter w:w="220" w:type="dxa"/>
        </w:trPr>
        <w:tc>
          <w:tcPr>
            <w:tcW w:w="2657" w:type="dxa"/>
            <w:gridSpan w:val="3"/>
            <w:shd w:val="clear" w:color="auto" w:fill="auto"/>
          </w:tcPr>
          <w:p w14:paraId="5D6B7407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pFAC</w:t>
            </w:r>
            <w:proofErr w:type="spellEnd"/>
          </w:p>
        </w:tc>
        <w:tc>
          <w:tcPr>
            <w:tcW w:w="4171" w:type="dxa"/>
            <w:shd w:val="clear" w:color="auto" w:fill="auto"/>
          </w:tcPr>
          <w:p w14:paraId="7E4F0BCD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Mariner</w:t>
            </w: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ransposon delivery plasmid R6K, </w:t>
            </w:r>
            <w:proofErr w:type="spellStart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Gmr</w:t>
            </w:r>
            <w:proofErr w:type="spellEnd"/>
          </w:p>
        </w:tc>
        <w:tc>
          <w:tcPr>
            <w:tcW w:w="1248" w:type="dxa"/>
            <w:gridSpan w:val="2"/>
            <w:shd w:val="clear" w:color="auto" w:fill="auto"/>
          </w:tcPr>
          <w:p w14:paraId="3984C0D1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2)</w:t>
            </w:r>
          </w:p>
        </w:tc>
      </w:tr>
      <w:tr w:rsidR="00E865C3" w:rsidRPr="009E2AF1" w14:paraId="6012A5FD" w14:textId="77777777" w:rsidTr="00F02C8E">
        <w:trPr>
          <w:gridAfter w:val="1"/>
          <w:wAfter w:w="220" w:type="dxa"/>
        </w:trPr>
        <w:tc>
          <w:tcPr>
            <w:tcW w:w="2657" w:type="dxa"/>
            <w:gridSpan w:val="3"/>
            <w:shd w:val="clear" w:color="auto" w:fill="auto"/>
          </w:tcPr>
          <w:p w14:paraId="7347D33C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pBBR1MCS2-</w:t>
            </w:r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csA</w:t>
            </w:r>
          </w:p>
        </w:tc>
        <w:tc>
          <w:tcPr>
            <w:tcW w:w="4171" w:type="dxa"/>
            <w:shd w:val="clear" w:color="auto" w:fill="auto"/>
          </w:tcPr>
          <w:p w14:paraId="257F9C9C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 xml:space="preserve">The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szCs w:val="21"/>
              </w:rPr>
              <w:t>bcsA</w:t>
            </w:r>
            <w:proofErr w:type="spellEnd"/>
            <w:r w:rsidRPr="009E2AF1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9E2AF1">
              <w:rPr>
                <w:rFonts w:ascii="Times New Roman" w:eastAsia="宋体" w:hAnsi="Times New Roman" w:cs="Times New Roman"/>
                <w:szCs w:val="21"/>
              </w:rPr>
              <w:t>gene cloned in pBBR1MCS-2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BA7D13C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33AC56DB" w14:textId="77777777" w:rsidTr="00F02C8E">
        <w:trPr>
          <w:gridAfter w:val="1"/>
          <w:wAfter w:w="220" w:type="dxa"/>
        </w:trPr>
        <w:tc>
          <w:tcPr>
            <w:tcW w:w="2657" w:type="dxa"/>
            <w:gridSpan w:val="3"/>
            <w:shd w:val="clear" w:color="auto" w:fill="auto"/>
          </w:tcPr>
          <w:p w14:paraId="4676C7C8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pBBR1MCS2-</w:t>
            </w:r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csB</w:t>
            </w:r>
          </w:p>
        </w:tc>
        <w:tc>
          <w:tcPr>
            <w:tcW w:w="4171" w:type="dxa"/>
            <w:shd w:val="clear" w:color="auto" w:fill="auto"/>
          </w:tcPr>
          <w:p w14:paraId="55DB1A92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he </w:t>
            </w:r>
            <w:proofErr w:type="spellStart"/>
            <w:r w:rsidRPr="009E2AF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csB</w:t>
            </w:r>
            <w:proofErr w:type="spellEnd"/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 cloned in pBBR1MCS-2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519747DA" w14:textId="77777777" w:rsidR="00E865C3" w:rsidRPr="009E2AF1" w:rsidRDefault="00E865C3" w:rsidP="00F02C8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E865C3" w:rsidRPr="009E2AF1" w14:paraId="41EDD351" w14:textId="77777777" w:rsidTr="00F02C8E">
        <w:tc>
          <w:tcPr>
            <w:tcW w:w="1244" w:type="dxa"/>
            <w:shd w:val="clear" w:color="auto" w:fill="auto"/>
          </w:tcPr>
          <w:p w14:paraId="40B11642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64AFA8DB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>Oligonucleotide sequence (5’-3’)</w:t>
            </w:r>
          </w:p>
        </w:tc>
      </w:tr>
      <w:tr w:rsidR="00E865C3" w:rsidRPr="009E2AF1" w14:paraId="7608E2F8" w14:textId="77777777" w:rsidTr="00F02C8E">
        <w:tc>
          <w:tcPr>
            <w:tcW w:w="1244" w:type="dxa"/>
            <w:shd w:val="clear" w:color="auto" w:fill="auto"/>
          </w:tcPr>
          <w:p w14:paraId="5BD0AAA2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宋体" w:hAnsi="Times New Roman" w:cs="Times New Roman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>Gm-5OUT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6F2EEB61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宋体" w:hAnsi="Times New Roman" w:cs="Times New Roman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>5’- TGCGTTCGGTCAAGGTTCTG -3’</w:t>
            </w:r>
          </w:p>
        </w:tc>
      </w:tr>
      <w:tr w:rsidR="00E865C3" w:rsidRPr="009E2AF1" w14:paraId="66E1E2A8" w14:textId="77777777" w:rsidTr="00F02C8E">
        <w:tc>
          <w:tcPr>
            <w:tcW w:w="1244" w:type="dxa"/>
            <w:shd w:val="clear" w:color="auto" w:fill="auto"/>
          </w:tcPr>
          <w:p w14:paraId="4DF83250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宋体" w:hAnsi="Times New Roman" w:cs="Times New Roman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>Gm-3OUT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45AF0865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宋体" w:hAnsi="Times New Roman" w:cs="Times New Roman"/>
                <w:szCs w:val="21"/>
              </w:rPr>
            </w:pPr>
            <w:r w:rsidRPr="009E2AF1">
              <w:rPr>
                <w:rFonts w:ascii="Times New Roman" w:eastAsia="宋体" w:hAnsi="Times New Roman" w:cs="Times New Roman"/>
                <w:szCs w:val="21"/>
              </w:rPr>
              <w:t>5’- GGGCATACGGGAAGAAGTGA -3’</w:t>
            </w:r>
          </w:p>
        </w:tc>
      </w:tr>
      <w:tr w:rsidR="00E865C3" w:rsidRPr="009E2AF1" w14:paraId="3CC51D31" w14:textId="77777777" w:rsidTr="00F02C8E">
        <w:tc>
          <w:tcPr>
            <w:tcW w:w="1244" w:type="dxa"/>
            <w:shd w:val="clear" w:color="auto" w:fill="auto"/>
          </w:tcPr>
          <w:p w14:paraId="02C12A51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  <w:t>bcsA-F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47810C63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’-</w:t>
            </w:r>
            <w:r w:rsidRPr="009E2AF1">
              <w:rPr>
                <w:rFonts w:ascii="Times New Roman" w:hAnsi="Times New Roman" w:cs="Times New Roman"/>
              </w:rPr>
              <w:t>GCTCTGCGACATGTGATTGAA</w:t>
            </w:r>
            <w:r w:rsidRPr="009E2AF1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</w:tr>
      <w:tr w:rsidR="00E865C3" w:rsidRPr="009E2AF1" w14:paraId="15A3121A" w14:textId="77777777" w:rsidTr="00F02C8E">
        <w:tc>
          <w:tcPr>
            <w:tcW w:w="1244" w:type="dxa"/>
            <w:shd w:val="clear" w:color="auto" w:fill="auto"/>
          </w:tcPr>
          <w:p w14:paraId="70FDA881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  <w:t>bcsA-R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4E36568C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eastAsia="zh-TW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eastAsia="zh-TW"/>
              </w:rPr>
              <w:t>5’-GTGTCTTGGCTTTCTGTTCC</w:t>
            </w:r>
            <w:r w:rsidRPr="009E2AF1">
              <w:rPr>
                <w:rFonts w:ascii="Times New Roman" w:eastAsia="宋体" w:hAnsi="Times New Roman" w:cs="Times New Roman"/>
                <w:szCs w:val="21"/>
                <w:lang w:eastAsia="zh-TW"/>
              </w:rPr>
              <w:t>-3’</w:t>
            </w:r>
          </w:p>
        </w:tc>
      </w:tr>
      <w:tr w:rsidR="00E865C3" w:rsidRPr="009E2AF1" w14:paraId="5C1EEF79" w14:textId="77777777" w:rsidTr="00F02C8E">
        <w:tc>
          <w:tcPr>
            <w:tcW w:w="1244" w:type="dxa"/>
            <w:shd w:val="clear" w:color="auto" w:fill="auto"/>
          </w:tcPr>
          <w:p w14:paraId="2BFA2FBC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  <w:t>bcsB-F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3806134B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’-CAGGTCTCGCGGCGCTACAAT-3’</w:t>
            </w:r>
          </w:p>
        </w:tc>
      </w:tr>
      <w:tr w:rsidR="00E865C3" w:rsidRPr="009E2AF1" w14:paraId="4A4A4A7D" w14:textId="77777777" w:rsidTr="00F02C8E">
        <w:tc>
          <w:tcPr>
            <w:tcW w:w="1244" w:type="dxa"/>
            <w:shd w:val="clear" w:color="auto" w:fill="auto"/>
          </w:tcPr>
          <w:p w14:paraId="29D5DCE2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 w:eastAsia="zh-TW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val="zh-TW"/>
              </w:rPr>
              <w:t>bcsB-R</w:t>
            </w:r>
          </w:p>
        </w:tc>
        <w:tc>
          <w:tcPr>
            <w:tcW w:w="7052" w:type="dxa"/>
            <w:gridSpan w:val="6"/>
            <w:shd w:val="clear" w:color="auto" w:fill="auto"/>
          </w:tcPr>
          <w:p w14:paraId="0C87A179" w14:textId="77777777" w:rsidR="00E865C3" w:rsidRPr="009E2AF1" w:rsidRDefault="00E865C3" w:rsidP="00F02C8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690"/>
              </w:tabs>
              <w:spacing w:line="360" w:lineRule="auto"/>
              <w:ind w:right="-5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9E2A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’-CGATAGGGTTAACGGACGGTA-3’</w:t>
            </w:r>
          </w:p>
        </w:tc>
      </w:tr>
    </w:tbl>
    <w:p w14:paraId="5AD16C5C" w14:textId="328A70C4" w:rsidR="00E865C3" w:rsidRDefault="00E865C3">
      <w:pPr>
        <w:rPr>
          <w:rFonts w:ascii="Times New Roman" w:hAnsi="Times New Roman" w:cs="Times New Roman"/>
        </w:rPr>
      </w:pPr>
    </w:p>
    <w:p w14:paraId="44670E8E" w14:textId="081757FA" w:rsidR="00483525" w:rsidRPr="00483525" w:rsidRDefault="00483525" w:rsidP="00C96DB0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83525">
        <w:rPr>
          <w:rFonts w:ascii="Times New Roman" w:hAnsi="Times New Roman" w:cs="Times New Roman"/>
          <w:sz w:val="21"/>
          <w:szCs w:val="21"/>
        </w:rPr>
        <w:t xml:space="preserve">1. </w:t>
      </w:r>
      <w:r w:rsidR="00834456" w:rsidRPr="00834456">
        <w:rPr>
          <w:rFonts w:ascii="Times New Roman" w:hAnsi="Times New Roman" w:cs="Times New Roman"/>
          <w:sz w:val="21"/>
          <w:szCs w:val="21"/>
        </w:rPr>
        <w:t>Kovach ME, Phillips RW, Elzer PH, Roop RM 2nd, Peterson KM. pBBR1MCS: a broad-host-range cloning vector. Biotechniques. 1994;16(5):800-802.</w:t>
      </w:r>
    </w:p>
    <w:p w14:paraId="40A63C25" w14:textId="604954D2" w:rsidR="00483525" w:rsidRPr="00483525" w:rsidRDefault="00483525" w:rsidP="00C96DB0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83525">
        <w:rPr>
          <w:rFonts w:ascii="Times New Roman" w:hAnsi="Times New Roman" w:cs="Times New Roman"/>
          <w:sz w:val="21"/>
          <w:szCs w:val="21"/>
        </w:rPr>
        <w:t xml:space="preserve">2. </w:t>
      </w:r>
      <w:r w:rsidR="00834456" w:rsidRPr="00834456">
        <w:rPr>
          <w:rFonts w:ascii="Times New Roman" w:hAnsi="Times New Roman" w:cs="Times New Roman"/>
          <w:sz w:val="21"/>
          <w:szCs w:val="21"/>
        </w:rPr>
        <w:t>Wong SM, Mekalanos JJ. Genetic footprinting with mariner-based transposition in Pseudomonas</w:t>
      </w:r>
      <w:r w:rsidR="00C96DB0">
        <w:rPr>
          <w:rFonts w:ascii="Times New Roman" w:hAnsi="Times New Roman" w:cs="Times New Roman"/>
          <w:sz w:val="21"/>
          <w:szCs w:val="21"/>
        </w:rPr>
        <w:t xml:space="preserve"> </w:t>
      </w:r>
      <w:r w:rsidR="00834456" w:rsidRPr="00834456">
        <w:rPr>
          <w:rFonts w:ascii="Times New Roman" w:hAnsi="Times New Roman" w:cs="Times New Roman"/>
          <w:sz w:val="21"/>
          <w:szCs w:val="21"/>
        </w:rPr>
        <w:t>aeruginosa. Proc Natl Acad Sci U S A. 2000;97(18):10191-10196.</w:t>
      </w:r>
    </w:p>
    <w:p w14:paraId="423EFB5E" w14:textId="77777777" w:rsidR="00483525" w:rsidRPr="00483525" w:rsidRDefault="00483525" w:rsidP="00483525">
      <w:pPr>
        <w:rPr>
          <w:rFonts w:ascii="Times New Roman" w:hAnsi="Times New Roman" w:cs="Times New Roman"/>
        </w:rPr>
      </w:pPr>
    </w:p>
    <w:sectPr w:rsidR="00483525" w:rsidRPr="00483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17482" w14:textId="77777777" w:rsidR="0038106F" w:rsidRDefault="0038106F" w:rsidP="00E865C3">
      <w:r>
        <w:separator/>
      </w:r>
    </w:p>
  </w:endnote>
  <w:endnote w:type="continuationSeparator" w:id="0">
    <w:p w14:paraId="68DE01EC" w14:textId="77777777" w:rsidR="0038106F" w:rsidRDefault="0038106F" w:rsidP="00E86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altName w:val="Adobe 黑体 Std R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D12BC" w14:textId="77777777" w:rsidR="0038106F" w:rsidRDefault="0038106F" w:rsidP="00E865C3">
      <w:r>
        <w:separator/>
      </w:r>
    </w:p>
  </w:footnote>
  <w:footnote w:type="continuationSeparator" w:id="0">
    <w:p w14:paraId="2EB0560B" w14:textId="77777777" w:rsidR="0038106F" w:rsidRDefault="0038106F" w:rsidP="00E86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462F"/>
    <w:rsid w:val="00023B8B"/>
    <w:rsid w:val="00046C8A"/>
    <w:rsid w:val="002012A3"/>
    <w:rsid w:val="00272812"/>
    <w:rsid w:val="00294906"/>
    <w:rsid w:val="0038106F"/>
    <w:rsid w:val="00391EB7"/>
    <w:rsid w:val="00483525"/>
    <w:rsid w:val="004C5DB9"/>
    <w:rsid w:val="00565349"/>
    <w:rsid w:val="0057241B"/>
    <w:rsid w:val="005A4AAC"/>
    <w:rsid w:val="00671050"/>
    <w:rsid w:val="00697623"/>
    <w:rsid w:val="006A0BDE"/>
    <w:rsid w:val="00701D31"/>
    <w:rsid w:val="007C2442"/>
    <w:rsid w:val="007C2E0E"/>
    <w:rsid w:val="00834456"/>
    <w:rsid w:val="008921D2"/>
    <w:rsid w:val="008A69D1"/>
    <w:rsid w:val="008B387C"/>
    <w:rsid w:val="00913884"/>
    <w:rsid w:val="00937441"/>
    <w:rsid w:val="009831C6"/>
    <w:rsid w:val="009E2AF1"/>
    <w:rsid w:val="00A102CA"/>
    <w:rsid w:val="00A4462F"/>
    <w:rsid w:val="00A53B6D"/>
    <w:rsid w:val="00A736CA"/>
    <w:rsid w:val="00B82C91"/>
    <w:rsid w:val="00BB139C"/>
    <w:rsid w:val="00C3622E"/>
    <w:rsid w:val="00C84621"/>
    <w:rsid w:val="00C96DB0"/>
    <w:rsid w:val="00CD3AE0"/>
    <w:rsid w:val="00D2515D"/>
    <w:rsid w:val="00E66CAD"/>
    <w:rsid w:val="00E82D61"/>
    <w:rsid w:val="00E865C3"/>
    <w:rsid w:val="00EF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A318E"/>
  <w15:chartTrackingRefBased/>
  <w15:docId w15:val="{2A6CD2CE-E16C-4DB9-9E00-E0A41408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462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4462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4462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462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462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462F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A44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462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462F"/>
    <w:rPr>
      <w:sz w:val="18"/>
      <w:szCs w:val="18"/>
    </w:rPr>
  </w:style>
  <w:style w:type="table" w:styleId="a9">
    <w:name w:val="Table Grid"/>
    <w:basedOn w:val="a1"/>
    <w:uiPriority w:val="39"/>
    <w:rsid w:val="00A44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7C2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4</TotalTime>
  <Pages>3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453</dc:creator>
  <cp:keywords/>
  <dc:description/>
  <cp:lastModifiedBy>高 娜</cp:lastModifiedBy>
  <cp:revision>25</cp:revision>
  <dcterms:created xsi:type="dcterms:W3CDTF">2021-06-27T02:25:00Z</dcterms:created>
  <dcterms:modified xsi:type="dcterms:W3CDTF">2022-02-07T12:06:00Z</dcterms:modified>
</cp:coreProperties>
</file>